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776" w:rsidRDefault="00DE5776" w:rsidP="00DE5776">
      <w:pPr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  <w:r w:rsidRPr="009C50F0">
        <w:rPr>
          <w:rFonts w:ascii="Times New Roman" w:hAnsi="Times New Roman" w:cs="Times New Roman"/>
          <w:b/>
          <w:sz w:val="18"/>
          <w:szCs w:val="18"/>
        </w:rPr>
        <w:t xml:space="preserve">S2 Table. Sequencing and analytical pipelines of </w:t>
      </w:r>
      <w:proofErr w:type="spellStart"/>
      <w:r w:rsidRPr="009C50F0">
        <w:rPr>
          <w:rFonts w:ascii="Times New Roman" w:hAnsi="Times New Roman" w:cs="Times New Roman"/>
          <w:b/>
          <w:sz w:val="18"/>
          <w:szCs w:val="18"/>
        </w:rPr>
        <w:t>ChIP-Seq</w:t>
      </w:r>
      <w:proofErr w:type="spellEnd"/>
      <w:r w:rsidRPr="009C50F0">
        <w:rPr>
          <w:rFonts w:ascii="Times New Roman" w:hAnsi="Times New Roman" w:cs="Times New Roman"/>
          <w:b/>
          <w:sz w:val="18"/>
          <w:szCs w:val="18"/>
        </w:rPr>
        <w:t xml:space="preserve"> used in ENCODE and Roadmap.</w:t>
      </w:r>
    </w:p>
    <w:tbl>
      <w:tblPr>
        <w:tblW w:w="8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3147"/>
        <w:gridCol w:w="2410"/>
      </w:tblGrid>
      <w:tr w:rsidR="00DE5776" w:rsidTr="00490377">
        <w:trPr>
          <w:trHeight w:val="36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>ENCODE (HAIB lab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>Roadmap (</w:t>
            </w:r>
            <w:proofErr w:type="spellStart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>Tsankov</w:t>
            </w:r>
            <w:proofErr w:type="spellEnd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86CB0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t al.</w:t>
            </w:r>
            <w:r w:rsidRPr="008924CC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 [41]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E5776" w:rsidTr="004903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Read length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25-50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25-36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DE5776" w:rsidTr="004903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Layout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Single/Paired</w:t>
            </w:r>
          </w:p>
        </w:tc>
      </w:tr>
      <w:tr w:rsidR="00DE5776" w:rsidTr="004903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Genome Analyz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HiSeq2000</w:t>
            </w:r>
          </w:p>
        </w:tc>
      </w:tr>
      <w:tr w:rsidR="00DE5776" w:rsidTr="004903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pping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Eland/Bowti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Q/Bowtie2</w:t>
            </w:r>
          </w:p>
        </w:tc>
      </w:tr>
      <w:tr w:rsidR="00DE5776" w:rsidTr="004903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Filtering multiple mapped reads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E5776" w:rsidTr="00490377">
        <w:trPr>
          <w:trHeight w:val="44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eak calling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SPP peak caller with calculation of IDR (Irreproducible Discovery Rate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CS</w:t>
            </w:r>
          </w:p>
        </w:tc>
      </w:tr>
      <w:tr w:rsidR="00DE5776" w:rsidTr="004903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Using input control for peak calling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5776" w:rsidRDefault="00DE5776" w:rsidP="0049037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</w:tbl>
    <w:p w:rsidR="006222B2" w:rsidRDefault="006222B2">
      <w:bookmarkStart w:id="0" w:name="_GoBack"/>
      <w:bookmarkEnd w:id="0"/>
    </w:p>
    <w:sectPr w:rsidR="006222B2" w:rsidSect="00DE5776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776"/>
    <w:rsid w:val="006222B2"/>
    <w:rsid w:val="00DE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8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ItoJumpei</dc:creator>
  <cp:keywords/>
  <dc:description/>
  <cp:lastModifiedBy>ito ItoJumpei</cp:lastModifiedBy>
  <cp:revision>1</cp:revision>
  <dcterms:created xsi:type="dcterms:W3CDTF">2017-06-26T00:06:00Z</dcterms:created>
  <dcterms:modified xsi:type="dcterms:W3CDTF">2017-06-26T00:06:00Z</dcterms:modified>
</cp:coreProperties>
</file>